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931" w:tblpY="2693"/>
        <w:tblOverlap w:val="never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58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Key clusters</w:t>
            </w:r>
          </w:p>
        </w:tc>
        <w:tc>
          <w:tcPr>
            <w:tcW w:w="2962" w:type="pct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lated researc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dividual leve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factors </w:t>
            </w:r>
            <w:bookmarkStart w:id="0" w:name="_GoBack"/>
            <w:bookmarkEnd w:id="0"/>
          </w:p>
          <w:p>
            <w:pPr>
              <w:widowControl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ntrepreneurial characteristics (enterprise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 owner background, human capital , entrepreneurial orientation, entrepreneurial resilience, entrepreneurship, and social capital), employee life satisfaction, employee resilience, psychological capital, coping mechanisms</w:t>
            </w:r>
          </w:p>
        </w:tc>
        <w:tc>
          <w:tcPr>
            <w:tcW w:w="2962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aya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, 2020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anick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, 2017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aya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, 2020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rba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019; Wedawatta and Ingirige, 2016; Sun, 2011; Steiner and Cleary, 2014; Sköld and Tillmar, 2015; Richtnér and Löfsten, 2014; Pettit et al., 2013;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bylaev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et al.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4; Gunasekaran et al., 2011; Dumitraşcu and Dumitraşcu, 2016; Dillard et al., 2010; Demmer et al., 2011; Dahlberg and Guay, 2015; Crick and Crick, 2016; Chiesi, 2014; Bullough and Renko, 2013; Branzei and Abdelnour, 2010; Biggs et al., 2012b; Biggs et al., 2012a; Biggs, 2011; Biggs et al., 2015; Bernard and Barbosa, 2016; Ates and Bititci, 2011; Alonso and Bressan, 2015; Adnan et al., 2016; Acquaah et al., 2011; Alberti et al., 2018; Danes et al., 2009; Hedner et al., 2011; Littlewood and Holt, 2018; Mzid et al., 2018; Tengblad and Oudhuis, 2018; Tengblad, 2018; Torres et al., 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roup level factors</w:t>
            </w:r>
          </w:p>
          <w:p>
            <w:pPr>
              <w:widowControl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ollective mindfulness, collective rumination, group information processing</w:t>
            </w:r>
          </w:p>
        </w:tc>
        <w:tc>
          <w:tcPr>
            <w:tcW w:w="2962" w:type="pct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2021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nipf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um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20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Organizational level factors </w:t>
            </w:r>
          </w:p>
          <w:p>
            <w:pPr>
              <w:widowControl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organizational ambidexterity, strategic consistency, social capital, dynamic capabilities,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sourcefulness (material resources, financial resources, social resources, network resources, intangible resources), competitiveness (flexibility, redundancy of resources, robustness, networking), learning and culture, resource-based management initiative, endowment, business ethic, altruism, loss aversion, herd behavior, digitalization, and intellectual capital</w:t>
            </w:r>
          </w:p>
        </w:tc>
        <w:tc>
          <w:tcPr>
            <w:tcW w:w="2962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borr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, 2020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borr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, 2022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zan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, 2022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ua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, 2022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y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, 2020;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innard et al., 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Wedawatta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Ingirige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Tognazzo et al.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Thomas et al., 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Sun, 20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Sullivan-Tayl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ranicki, 20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mallbone et al., 20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Sabatino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ylaev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et al., 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Ortiz-de-Mandojana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ansal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Menéndez Blanc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Montes Botella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Lengnick-Hall et al., 20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Lampel et al., 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Demmer et al., 20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Crick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Crick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Conz et al., 20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Carvalho et al.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iggs et al., 2012b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iggs et al., 2012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iggs et al., 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ernar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Barbosa, 20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Akgü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Keskin, 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Acquaah et al., 20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berti et al., 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Ali et al., 20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Danes et al., 200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Doekse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Symes, 20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Duchek, 20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Hedner et al., 20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Littlewoo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Holt, 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Mzid et al., 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Tajuddin et al., 20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Tengbla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Oudhuis, 20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Tengblad, 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7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xternal business environment</w:t>
            </w:r>
          </w:p>
          <w:p>
            <w:pPr>
              <w:widowControl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ocio-cultures, institutions, macro-economic conditions, location, infrastructures, and environmental dynamism</w:t>
            </w:r>
          </w:p>
        </w:tc>
        <w:tc>
          <w:tcPr>
            <w:tcW w:w="2962" w:type="pct"/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o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, 2022; Steiner and Cleary, 2014; Smallbone et al., 2012; Dillard et al., 2010; Branzei and Abdelnour, 2010; Biggs et al., 2012b; Biggs et al., 2012a; Biggs, 2011; Biggs et al., 2015; Alonso and Bressan, 2015; Akgün and Keskin, 2014; Adnan et al., 2016; Alberti et al., 2018; Ali et al., 2017)</w:t>
            </w:r>
          </w:p>
        </w:tc>
      </w:tr>
    </w:tbl>
    <w:p>
      <w:pPr>
        <w:jc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Appendix</w:t>
      </w:r>
    </w:p>
    <w:p>
      <w:pPr>
        <w:jc w:val="both"/>
        <w:rPr>
          <w:rFonts w:hint="eastAsia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Table A1  Summary of key factors that influence organizational resilience of SMEs</w:t>
      </w: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ferences in Table A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bylaev, M., Pal, R., and Torstensson, H. (2014). Resilience challenges for textile enterprises in a transitional economy and regional trade perspective-a study of Kyrgyz condition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Journal of Supply Chain and Operations Resilience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(1), 54-75. doi: 10.1504/IJSCOR.2014.06545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cquaah, M.-G., KwasiJayaram, J., and Jayaram, J. (2011). Resilience in family and nonfamily firms: An examination of the relationships between manufacturing strategy, competitive strategy and firm performance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ternational Journal of Production Research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9(18), 5527-5544. doi: 10.1080/00207543.2011. 56383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nan, A. H. M., Jaafar, R. E., Nasir, Z. A., and Mohtar, N. M. (2016). Just sisters doing business between us’: Gender, social entrepreneurship and entrepreneurial resilience in rural Malaysia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ternational Journal of Entrepreneurship and Small Business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7(2/3), 273-288. doi: 10.1504/IJESB.2016.07399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kgün, A. E., and Keskin, H. (2014). Organisational resilience capacity and firm product innovativeness and performance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Journal of Production Research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52(23), 6918-6937. doi: 10. 1080/00207543.2014.91062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lberti, F. G., Ferrario, S., and Pizzurno, E. (2018). Resilience: Resources and strategies of SMEs in a new theoretical framework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Journal of Learning and Intellectual Capital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5(2), 165-188. doi: 10.1504/IJLIC.2018.09196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li, I., Nagalingam, S., and Gurd, B. (2017). Building resilience in SMEs of perishable product supply chains: Enablers, barriers and risk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Production Planning &amp; Control, 28(15)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236-1250. doi: 0.1080/ 09537287.2017.136248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lonso, A. D., and Bressan, A. (2015). Resilience in the context of Italian micro and small wineries: An empirical study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ternational Journal of Wine Business Research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4(1), 40-60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tes, A., and Bititci, U. (2011). Change process: A key enabler for building resilient SM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ternational Journal of Production Research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9(18), 5601-5618. doi: 10.1080/00207543.2011.56382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ernard, M. J., and Barbosa, S. D. (2016). Resilience and entrepreneurship: A dynamic and biographical approach to the entrepreneurial act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 Management (France)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left"/>
        <w:textAlignment w:val="auto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iggs, D., (2011). Understanding resilience in a vulnerable industry: The case of reef Tourism in Australia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 Ecology and Society, 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  <w:t>16(1)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iggs, D., Ban, N., and C.Hall, C. M. (2012a). Lifestyle values, resilience, and nature-based tourism’s contribution to conservation on Australia’s Great Barrier Reef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Environmental Conservation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9(4), 370-379. doi: 10.1017/S037689291200023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iggs, D., Hall, C. M., and Stoeckl, N. (2012b). ‘The resilience of formal and informal tourism enterprises to disasters: Reef tourism in Phuket, Thailand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Journal of Sustainable Tourism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(5), 645-665. doi: 10.1080/09669582.2011.63008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iggs,, Hicks, C. C., Cinner, J. E., Hall, C. M., and Biggs, D. (2015). Marine tourism in the face of global change: The resilience of enterprises to crises in Thailand and Australia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Ocean and Coastal Manage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05, 65-74. doi: 10.1016/j.ocecoaman.2014.12. 01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ranicki, L. J., Sullivan-Taylor, B., and Livschitz, S. R. (2017). How entrepreneurial resilience generates resilient SM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ternational Journal of Entrepreneurial Behavior &amp; Research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 10.1108/IJEBR-11-2016-0396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ranzei, O., and Abdelnour, S. (2010). Another day, another dollar: Enterprise resilience under terrorism in developing countri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Journal of International Business Studies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41(5), 804-825. doi: 10.1057/jibs.2010.6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ullough, A., and Renko, M. (2013). Entrepreneurial resilience during challenging tim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Business Horizon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arvalho, A. O., Ribeiro, I., Cirani, C. B. S., and Cintra, R. F. (2016). Organizational resilience: A comparative study between innovative and non-innovative companies based on the financial performance analysi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Journal of Innovation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4(1), 58.  doi.org/10.5585/iji.v4i1.7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hiesi, A. M. (2014). Interpersonal networking and business resilience: How immigrants in small business face the crisis in Italy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European Sociological Review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0(4), 457-469. doi: 10.1093/esr/jcu05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onz, E., Denicolai, S., and Zucchella, A. (2017). The resilience strategies of SMEs in mature cluster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Journal of Enterprising Communities: People and Places in the Global Economy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1(1), 186-210. doi: 10. 1108/JEC-02-2015-0015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rick, J. M., and Crick, D. (2016). Developing entrepreneurial resilience in the UK tourism sector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 Strategic chang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ahlberg, R., and Guay, F. (2015). ‘Creating resilient SMEs: Is business continuity management the answer?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WIT Transactions on the Built Environ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68, 975-984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anes, S. M., Lee, J., Amarapurkar, S., Stafford, K., Haynes, G., and Brewton, K. E. (2009). Determinants of family business resilience after a natural disaster by gender of business owner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Journal of Developmental Entrepreneurship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4(4), 333-354. doi: 10. 1142/S108494670900135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emmer, W. A., Vickery, S. K., and Calantone, R. (2011). Engendering resilience in small-and medium-sized enterprises (SMEs): A case study of Demmer Corporation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Journal of Production Research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49(18), 5395-5413. doi: 10. 1080/00207543.2011.56390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llard, J., Pullman, M. E., Stubblefield Loucks, E., Martens, M. L., Cho, C. H. et al. (2010). Engaging small-and medium-sized businesses in sustainability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Sustainability Accounting, Management and Policy Journal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(2), 178-200. doi: 10.1108/2040802101108923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, H., Budhwar, P., Shipton, H., Nguyen, H. D., and Nguyen, B. (2022). Building organizational resilience, innovation through resource-based management initiatives, organizational learning and environmental dynamism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Journal of Business Research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41, 808-821. doi: 10.1016/j.jbusres.2021.11.09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eksen, A., and Symes, D. (2015). Business strategies for resilience: The case of Z eeland’s Oyster industry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Sociologia Ruralis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55(3), 325-342. doi: 10. 1111/soru.1209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uchek, S. (2014). ‘Growth in the face of crisis: The role of organizational resilience capabilities.’ Paper presented at Academy of Management Proceedings, 2014(1), 13487-10510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Academy of Manage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i: 10.5465/ambpp.2014.225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umitraşcu, V., and Dumitraşcu, R. A. (2016). The use of fuzzy sets and elements of the information theory for assessing the resilience level of business organization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 Quality - Access to success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7, 69-85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unasekaran, A., Rai, B. K., and Griffin, M. (2011). Resilience and competitiveness of small and medium size enterprises: An empirical research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ternational Journal of Production Research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9(18), 5489-5509. doi: 10.1080/00207543.2011.56383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Hedner, T., Abouzeedan, A., and Klofsten, M. (2011)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ntrepreneurial resilienc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Herbane, B. (2019). Rethinking organizational resilience and strategic renewal in SM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ntrepreneurship &amp; Regional Develop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31(5-6), 476-495. doi: 10.1080/08985626.2018.154159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uang, X., Chau, K. Y., Tang, Y. M., and Iqbal, W. (2022). Business ethics and irrationality in SME during COVID-19: does it impact on sustainable business resilience?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Frontiers in Environmental Science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 doi: 10.3389/fenvs.2022.870476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borra, M., Safón, V., and Dolz, C. (2020). What explains the resilience of SMEs? Ambidexterity capability and strategic consistency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Long Range Planning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53(6), 101947. doi: 10.1016/j.lrp.2019.10194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borra, M., Safón, V., and Dolz, C. (2022). Does ambidexterity consistency benefit small and medium-sized enterprises’ resilience?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Journal of Small Business Manage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-44. doi: 10.1080/00472778.2021.201450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Knipfer, K., and Kump, B. (2022). Collective rumination: When “problem talk” impairs organizational resilience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Applied Psychology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1(1), 154-173. doi: 10.1111/apps.1231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Lampel, J., Bhalla, A., and Jha, P. P. (2014). Does governance confer organisational resilience? Evidence from UK employee owned business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European Management Journal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2(1), 66-72. doi: 10.1016/j.emj. 2013.06.00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engnick-Hall, C. A., Beck, T. E., and Lengnick-Hall, M. L. (2011). Developing a capacity for organizational resilience through strategic human resource management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Human Resource Management Review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1(3), 243-255. doi: 10.1016/j.hrmr.2010.07.00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ttlewood, D., and Holt, D. (2018). Social enterprise resilience in sub-Saharan Africa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Business Strategy &amp; Develop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 (1), 53-63. doi: 10.1002/bsd2.1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néndez Blanco, J. M., and Montes Botella, J. L. (2016). What contributes to adaptive company resilience? A conceptual and practical approach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 Development and Learning in Organizations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30(4), 17- 20. doi: 10.1108/DLO-10-2015-008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zid, I., Khachlouf, N., and Soparnot, R. (2018). How does family capital influence the resilience of family firms?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Journal of International Entrepreneurship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7(2), 249-277. doi: 10.1007/s10843-018-0226-7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zid, I., Khachlouf, N., and Soparnot, R. (2018). How does family capital influence the resilience of family firms?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Journal of International Entrepreneurship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7(2), 249-277. doi: 10.1007/s10843-018-0226-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rtiz-de-Mandojana, N., and Bansal, P. (2016). The long-term benefits of organizational resilience through sustainable business practic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Strategic Management Journal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37(8), 1615-1631. doi: 10.1002/smj.241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zanne, L. K., Chowdhury, M., Prayag, G., and Mollenkopf, D. A. (2022). SMEs navigating COVID-19: The influence of social capital and dynamic capabilities on organizational resilience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dustrial Marketing Manage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4, 116-135. doi: 10.1016/j.indmarman.2022.04.00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ettit, T. J., Croxton, K. L., and Fiksel, J. (2013). Ensuring supply chain resilience: Development and implementation of an assessment tool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Journal of Business Logistics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34(1), 46-76. doi: 10.1111/jbl. 1200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rayag, G., Ozanne, L. K., and de Vries, H. (2020). Psychological capital, coping mechanisms and organizational resilience: Insights from the 2016 Kaikoura earthquake, New Zealand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Tourism Management Perspectives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4, 100637. doi: 10.1016/j.tmp.2020.10063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rayag, G., Spector, S., Orchiston, C., and Chowdhury, M. (2020). Psychological resilience, organizational resilience and life satisfaction in tourism firms: Insights from the Canterbury earthquak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Current Issues in Tourism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3(10), 1216-1233. doi: 10.1080/13683500.2019.160783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ichtnér, A., and Löfsten, H. (2014). Managing in turbulence: How the capacity for resilience influences creativity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 R and D manage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44(2), 137-151. doi: 10.1111/radm.1205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abatino, M. (2016). Economic crisis and resilience: Resilient capacity and competitiveness of the enterpris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Journal of Business Research, 69(5)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924-1927. doi: 10.1016/j.jbusres.2015. 10.08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köld, B., and Tillmar, M. (2015). Resilient gender order in entrepreneurship: The case of Swedish welfare industrie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Journal of Gender and Entrepreneurship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7(1), 2-26. doi: 10.1108/ IJGE-09-2013-005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mallbone, D., Deakins, D., Battisti, M., and Kitching, J. (2012). Small business responses to a major economic downturn: Empirical perspectives from New Zealand and the United Kingdom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ternational Small Business Journal: Researching Entrepreneurship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30 (7), 754-777. doi: 10.1177/ 026624261244807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teiner, A. A., and Cleary, J. (2014). What are the features of resilient businesses? Exploring the perception of rural entrepreneur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Journal of Rural and Community Develop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9(3), 1-20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llivan-Taylor, B., and Branicki, L. (2011). Creating resilient SMEs: Why one size might not fit all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ternational Journal of Production Research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9(18), 5565-5579. doi: 10.1080/00207543.2011.56383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n, J. B., Buys,, Nicholas, X., McAuley, A., and Buys, N. (2011). Using the concept of resilience to explain entrepreneurial success in China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ternational Journal of Management and Enterprise Develop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1(2/3/4), 182-202. doi: 10.1504/IJMED. 2011.044637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yed, H. A., Schorch, M., Hassan, S. S., Skudelny, S., Grinko, M., et al. (2020). From technology adoption to organizational resilience: A current research perspective. doi: 10.25819/ubsi/277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juddin, R. M., Hashim, S. F., and Zainol, A. S. (2017). The role of brand identity in creating resilient small enterprises (SMEs) in fashion industry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International Journal of Supply Chain Manage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6(2), 140-146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engblad, S. (2018). A resource-based model of organizational resilience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 The Resilience Framework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9-54. doi: 10.1007/978-981- 10-5314-6_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engblad, S., and Oudhuis, M. (2018). Organization resilience: What makes companies and organizations sustainable?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In The Resilience Framework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3-17. doi: 10.1007/978-981-10-5314- 6_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omas, A., Pham, D. T., Francis, M., and Fisher, R. (2015). Creating resilient and sustainable manufacturing businesses-a conceptual fitness model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International Journal of Production Research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53 (13), 3934-3946. doi: 10.1080/00207543. 2014.97585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ognazzo, A., Gubitta, P., and Favaron, S. D. (2016). Does slack always affect resilience? A study of quasi-medium-sized Italian firm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ntrepreneurship &amp; Regional Develop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8(9-10), 768-790. doi: 10.1080/08985626.2016.1250820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orres, A. P., Marshall, M. I., and Sydnor, S. (2018). Does social capital pay off? The case of small business resilience after Hurricane Katrina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Journal of Contingencies and Crisis Manage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7(2), 168-181. doi: 10.1111/1468-5973.1224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Wang, L., Müller, R., Zhu, F., and Yang, X. (2021). Collective Mindfulness: The Key to Organizational Resilience in Megaprojects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Project Management Journal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52(6), 592-606. doi: 10.1177/87569728211044908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edawatta, G., and Ingirige, B. (2016). A conceptual framework for understanding resilience of construction SMEs to extreme weather events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Built Environment Project and Asset Management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6(4), 428-443. doi: 10.1108/BEPAM-06-2015-002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Winnard, J., Adcroft, A., Lee, J., and Skipp, D. (2014). Surviving or flourishing? Integrating business resilience and sustainability.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Journal of Strategy and Management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(3), 303-315. doi: 10.1108/ JSMA-11-2012-0059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2MGYxMjUyMjYzMjUxZDI2MDBmOGU3ZmQxNGUzOTIifQ=="/>
  </w:docVars>
  <w:rsids>
    <w:rsidRoot w:val="00000000"/>
    <w:rsid w:val="066B6298"/>
    <w:rsid w:val="0D186481"/>
    <w:rsid w:val="0F455FE6"/>
    <w:rsid w:val="1E0C3DB4"/>
    <w:rsid w:val="2AC3560E"/>
    <w:rsid w:val="2B433809"/>
    <w:rsid w:val="314827A8"/>
    <w:rsid w:val="370276D6"/>
    <w:rsid w:val="4EA01857"/>
    <w:rsid w:val="56C854A7"/>
    <w:rsid w:val="58156E12"/>
    <w:rsid w:val="59701125"/>
    <w:rsid w:val="5F803A5E"/>
    <w:rsid w:val="61C521DB"/>
    <w:rsid w:val="67254250"/>
    <w:rsid w:val="679715F1"/>
    <w:rsid w:val="6CD77D9F"/>
    <w:rsid w:val="748C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48</Words>
  <Characters>14748</Characters>
  <Lines>0</Lines>
  <Paragraphs>0</Paragraphs>
  <TotalTime>37</TotalTime>
  <ScaleCrop>false</ScaleCrop>
  <LinksUpToDate>false</LinksUpToDate>
  <CharactersWithSpaces>1692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18:51:00Z</dcterms:created>
  <dc:creator>shine</dc:creator>
  <cp:lastModifiedBy>Xuepeng Liu</cp:lastModifiedBy>
  <dcterms:modified xsi:type="dcterms:W3CDTF">2022-08-27T09:2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2E5CC6205FC40DB90A1F64C9DCF2315</vt:lpwstr>
  </property>
</Properties>
</file>